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64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584"/>
        <w:gridCol w:w="2160"/>
        <w:gridCol w:w="1980"/>
        <w:gridCol w:w="2074"/>
        <w:gridCol w:w="2066"/>
      </w:tblGrid>
      <w:tr>
        <w:trPr>
          <w:trHeight w:val="880" w:hRule="atLeast"/>
        </w:trPr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2"/>
              </w:rPr>
              <w:t xml:space="preserve">Anti-cancer Agent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2"/>
              </w:rPr>
              <w:t xml:space="preserve">Machine learning algorithm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2"/>
              </w:rPr>
              <w:t xml:space="preserve">Genes Selected 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2"/>
              </w:rPr>
              <w:t xml:space="preserve">Resistant lung cancer cell lines 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2"/>
              </w:rPr>
              <w:t xml:space="preserve">Sensitive lung cancer cell lines </w:t>
            </w:r>
          </w:p>
        </w:tc>
      </w:tr>
      <w:tr>
        <w:trPr>
          <w:trHeight w:val="1092" w:hRule="atLeast"/>
        </w:trPr>
        <w:tc>
          <w:tcPr>
            <w:tcW w:w="158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2"/>
              </w:rPr>
              <w:t xml:space="preserve">Carboplatin </w:t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 xml:space="preserve">RBF Network (seed = 2) </w:t>
            </w:r>
          </w:p>
        </w:tc>
        <w:tc>
          <w:tcPr>
            <w:tcW w:w="198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ATP6V0D1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CCDC99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FAM164A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LMF1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PDPK1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PKLR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SCLY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SMPD1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STK24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XPO1</w:t>
            </w:r>
          </w:p>
        </w:tc>
        <w:tc>
          <w:tcPr>
            <w:tcW w:w="207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  <w:lang w:val="pt-BR"/>
              </w:rPr>
              <w:t>LC:EKVX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  <w:lang w:val="pt-BR"/>
              </w:rPr>
              <w:t xml:space="preserve">LC:NCI_H322M </w:t>
            </w:r>
          </w:p>
        </w:tc>
        <w:tc>
          <w:tcPr>
            <w:tcW w:w="206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  <w:lang w:val="pt-BR"/>
              </w:rPr>
              <w:t>LC:NCI_H460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  <w:lang w:val="pt-BR"/>
              </w:rPr>
              <w:t>LC:NCI_H522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 xml:space="preserve">(LC:NCI_H23 not included due to missing values) </w:t>
            </w:r>
          </w:p>
        </w:tc>
      </w:tr>
      <w:tr>
        <w:trPr>
          <w:trHeight w:val="1092" w:hRule="atLeast"/>
        </w:trPr>
        <w:tc>
          <w:tcPr>
            <w:tcW w:w="15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2"/>
              </w:rPr>
              <w:t xml:space="preserve">Paclitaxel 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 xml:space="preserve">IBK (k=3) </w:t>
            </w:r>
          </w:p>
        </w:tc>
        <w:tc>
          <w:tcPr>
            <w:tcW w:w="19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CCDC99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DLC1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LMF1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PKLR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SMPD1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XPO1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ZAK</w:t>
            </w:r>
          </w:p>
        </w:tc>
        <w:tc>
          <w:tcPr>
            <w:tcW w:w="207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LC:HOP_92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 xml:space="preserve">LC_EKVX </w:t>
            </w:r>
          </w:p>
        </w:tc>
        <w:tc>
          <w:tcPr>
            <w:tcW w:w="20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  <w:lang w:val="pt-BR"/>
              </w:rPr>
              <w:t>LC:NCI_H460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  <w:lang w:val="pt-BR"/>
              </w:rPr>
              <w:t xml:space="preserve">LC:NCI_H522 </w:t>
            </w:r>
          </w:p>
        </w:tc>
      </w:tr>
      <w:tr>
        <w:trPr>
          <w:trHeight w:val="1092" w:hRule="atLeast"/>
        </w:trPr>
        <w:tc>
          <w:tcPr>
            <w:tcW w:w="15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2"/>
              </w:rPr>
              <w:t xml:space="preserve">Cisplatin 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 xml:space="preserve">Decorate (PART as base learner) </w:t>
            </w:r>
          </w:p>
        </w:tc>
        <w:tc>
          <w:tcPr>
            <w:tcW w:w="19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ATP6V0D1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CCDC99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FAM164A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LMF1</w:t>
            </w:r>
          </w:p>
        </w:tc>
        <w:tc>
          <w:tcPr>
            <w:tcW w:w="207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  <w:lang w:val="pt-BR"/>
              </w:rPr>
              <w:t>LC:NCI_H226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  <w:lang w:val="pt-BR"/>
              </w:rPr>
              <w:t>LC:EKVX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  <w:lang w:val="pt-BR"/>
              </w:rPr>
              <w:t xml:space="preserve">LC:NCI_H322M </w:t>
            </w:r>
          </w:p>
        </w:tc>
        <w:tc>
          <w:tcPr>
            <w:tcW w:w="20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LC:HOP_62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LC:NCI_H460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 xml:space="preserve">(LC:NCI_H23 not included due to missing values) </w:t>
            </w:r>
          </w:p>
        </w:tc>
      </w:tr>
      <w:tr>
        <w:trPr>
          <w:trHeight w:val="1092" w:hRule="atLeast"/>
        </w:trPr>
        <w:tc>
          <w:tcPr>
            <w:tcW w:w="15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2"/>
              </w:rPr>
              <w:t xml:space="preserve">Etoposide 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 xml:space="preserve">AdaBoostM1 (seed = 2, Random Tree as base learner) </w:t>
            </w:r>
          </w:p>
        </w:tc>
        <w:tc>
          <w:tcPr>
            <w:tcW w:w="19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CCDC99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LMF1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SCLY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STK24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XPO1</w:t>
            </w:r>
          </w:p>
        </w:tc>
        <w:tc>
          <w:tcPr>
            <w:tcW w:w="207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  <w:lang w:val="pt-BR"/>
              </w:rPr>
              <w:t>LC:EKVX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  <w:lang w:val="pt-BR"/>
              </w:rPr>
              <w:t xml:space="preserve">LC:NCI_H322M </w:t>
            </w:r>
          </w:p>
        </w:tc>
        <w:tc>
          <w:tcPr>
            <w:tcW w:w="20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LC:HOP_62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 xml:space="preserve">LC:NIC_H460 </w:t>
            </w:r>
          </w:p>
        </w:tc>
      </w:tr>
      <w:tr>
        <w:trPr>
          <w:trHeight w:val="1092" w:hRule="atLeast"/>
        </w:trPr>
        <w:tc>
          <w:tcPr>
            <w:tcW w:w="15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kern w:val="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2"/>
              </w:rPr>
              <w:t>Erlotinib</w:t>
            </w:r>
          </w:p>
        </w:tc>
        <w:tc>
          <w:tcPr>
            <w:tcW w:w="21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kern w:val="2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RBF Network</w:t>
            </w:r>
          </w:p>
        </w:tc>
        <w:tc>
          <w:tcPr>
            <w:tcW w:w="19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LC1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LMF1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XPO1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MPD1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TK24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DPK1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ZAK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KLR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kern w:val="2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CDC99</w:t>
            </w:r>
          </w:p>
        </w:tc>
        <w:tc>
          <w:tcPr>
            <w:tcW w:w="207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LC:NCI_H226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(LC:NCI_H23 not included due to missing values)</w:t>
            </w:r>
          </w:p>
        </w:tc>
        <w:tc>
          <w:tcPr>
            <w:tcW w:w="20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  <w:lang w:val="pt-BR"/>
              </w:rPr>
              <w:t>LC:EKVX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kern w:val="2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  <w:lang w:val="pt-BR"/>
              </w:rPr>
              <w:t>LC:NCI_H322M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  <w:lang w:val="pt-BR"/>
              </w:rPr>
              <w:t>LC:NCI_H522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kern w:val="2"/>
                <w:lang w:val="pt-BR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  <w:lang w:val="pt-BR"/>
              </w:rPr>
            </w:r>
          </w:p>
        </w:tc>
      </w:tr>
      <w:tr>
        <w:trPr>
          <w:trHeight w:val="1092" w:hRule="atLeast"/>
        </w:trPr>
        <w:tc>
          <w:tcPr>
            <w:tcW w:w="158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kern w:val="2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2"/>
              </w:rPr>
              <w:t>Gefitinib</w:t>
            </w:r>
          </w:p>
        </w:tc>
        <w:tc>
          <w:tcPr>
            <w:tcW w:w="21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kern w:val="2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Multilayer Perceptron (seed=2, learning rate=0.4)</w:t>
            </w:r>
          </w:p>
        </w:tc>
        <w:tc>
          <w:tcPr>
            <w:tcW w:w="198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TP6V0D1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MPD1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XPO1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KLR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TK24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kern w:val="2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CLY</w:t>
            </w:r>
          </w:p>
        </w:tc>
        <w:tc>
          <w:tcPr>
            <w:tcW w:w="207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kern w:val="2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LC:A549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kern w:val="2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LC:HOP_62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LC:HOP_92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kern w:val="2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LC:NCI_H226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kern w:val="2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(LC:NCI_H23 not included due to missing values)</w:t>
            </w:r>
          </w:p>
        </w:tc>
        <w:tc>
          <w:tcPr>
            <w:tcW w:w="2066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LC:EKVX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kern w:val="2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  <w:t>LC:NCI_H322M</w:t>
            </w:r>
          </w:p>
          <w:p>
            <w:pPr>
              <w:pStyle w:val="Normal"/>
              <w:spacing w:before="0" w:after="0"/>
              <w:rPr>
                <w:rFonts w:ascii="Times New Roman;Times New Roman" w:hAnsi="Times New Roman;Times New Roman" w:cs="Times New Roman;Times New Roman"/>
                <w:kern w:val="2"/>
              </w:rPr>
            </w:pPr>
            <w:r>
              <w:rPr>
                <w:rFonts w:cs="Times New Roman;Times New Roman" w:ascii="Times New Roman;Times New Roman" w:hAnsi="Times New Roman;Times New Roman"/>
                <w:kern w:val="2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2:50:00Z</dcterms:created>
  <dc:creator>Nancy L. Guo</dc:creator>
  <dc:description/>
  <cp:keywords/>
  <dc:language>en-US</dc:language>
  <cp:lastModifiedBy>Nancy L. Guo</cp:lastModifiedBy>
  <dcterms:modified xsi:type="dcterms:W3CDTF">2010-07-28T12:50:00Z</dcterms:modified>
  <cp:revision>1</cp:revision>
  <dc:subject/>
  <dc:title>Anti-cancer Agent </dc:title>
</cp:coreProperties>
</file>